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41110" cy="26816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1110" cy="268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80" w:leader="none"/>
        </w:tabs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Regression model adequacy diagnostic plots for soluble production of antiEpEX-ScFv. a) predicted vs actual plots and b) normal plot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0:35:00Z</dcterms:created>
  <dc:creator>Windows User</dc:creator>
  <dc:description/>
  <cp:keywords/>
  <dc:language>en-US</dc:language>
  <cp:lastModifiedBy>Windows User</cp:lastModifiedBy>
  <dcterms:modified xsi:type="dcterms:W3CDTF">2021-09-22T10:37:00Z</dcterms:modified>
  <cp:revision>1</cp:revision>
  <dc:subject/>
  <dc:title/>
</cp:coreProperties>
</file>